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35351" w14:textId="343C1B2E" w:rsidR="00E00B22" w:rsidRPr="008E2C93" w:rsidRDefault="00ED47D5" w:rsidP="001E0E68">
      <w:pPr>
        <w:pStyle w:val="Heading2"/>
        <w:rPr>
          <w:rFonts w:ascii="Times New Roman" w:hAnsi="Times New Roman" w:cs="Times New Roman"/>
          <w:b/>
          <w:sz w:val="20"/>
          <w:u w:val="none"/>
        </w:rPr>
      </w:pPr>
      <w:r>
        <w:rPr>
          <w:rFonts w:ascii="Times New Roman" w:hAnsi="Times New Roman" w:cs="Times New Roman"/>
          <w:b/>
          <w:sz w:val="20"/>
          <w:u w:val="none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</w:rPr>
        <w:t>5</w:t>
      </w:r>
      <w:r>
        <w:rPr>
          <w:rFonts w:ascii="Times New Roman" w:hAnsi="Times New Roman" w:cs="Times New Roman"/>
          <w:b/>
          <w:sz w:val="20"/>
          <w:u w:val="none"/>
        </w:rPr>
        <w:t>.</w:t>
      </w:r>
      <w:r w:rsidR="001E0E68">
        <w:rPr>
          <w:rFonts w:ascii="Times New Roman" w:hAnsi="Times New Roman" w:cs="Times New Roman"/>
          <w:b/>
          <w:sz w:val="20"/>
          <w:u w:val="none"/>
        </w:rPr>
        <w:t>Appendix</w:t>
      </w:r>
      <w:r w:rsidR="00E00B22" w:rsidRPr="008E2C93">
        <w:rPr>
          <w:rFonts w:ascii="Times New Roman" w:hAnsi="Times New Roman" w:cs="Times New Roman"/>
          <w:b/>
          <w:sz w:val="20"/>
          <w:u w:val="none"/>
        </w:rPr>
        <w:t xml:space="preserve"> – </w:t>
      </w:r>
      <w:r w:rsidR="00CC7EDD" w:rsidRPr="008E2C93">
        <w:rPr>
          <w:rFonts w:ascii="Times New Roman" w:hAnsi="Times New Roman" w:cs="Times New Roman"/>
          <w:b/>
          <w:sz w:val="20"/>
          <w:u w:val="none"/>
        </w:rPr>
        <w:t xml:space="preserve">Age standardised mean </w:t>
      </w:r>
      <w:r w:rsidR="002B65B1" w:rsidRPr="008E2C93">
        <w:rPr>
          <w:rFonts w:ascii="Times New Roman" w:hAnsi="Times New Roman" w:cs="Times New Roman"/>
          <w:b/>
          <w:sz w:val="20"/>
          <w:u w:val="none"/>
        </w:rPr>
        <w:t xml:space="preserve">energy and </w:t>
      </w:r>
      <w:r w:rsidR="00E00B22" w:rsidRPr="008E2C93">
        <w:rPr>
          <w:rFonts w:ascii="Times New Roman" w:hAnsi="Times New Roman" w:cs="Times New Roman"/>
          <w:b/>
          <w:sz w:val="20"/>
          <w:u w:val="none"/>
        </w:rPr>
        <w:t>nutrient intakes for adult women in the WHO European Region by educational status</w:t>
      </w:r>
    </w:p>
    <w:p w14:paraId="2B35F00D" w14:textId="77777777" w:rsidR="00E00B22" w:rsidRDefault="00E00B22" w:rsidP="00E00B22">
      <w:pPr>
        <w:spacing w:after="0" w:line="240" w:lineRule="auto"/>
        <w:jc w:val="both"/>
        <w:rPr>
          <w:rFonts w:cs="TimesNewRomanPSMT"/>
        </w:rPr>
      </w:pPr>
    </w:p>
    <w:tbl>
      <w:tblPr>
        <w:tblW w:w="13468" w:type="dxa"/>
        <w:tblLook w:val="04A0" w:firstRow="1" w:lastRow="0" w:firstColumn="1" w:lastColumn="0" w:noHBand="0" w:noVBand="1"/>
      </w:tblPr>
      <w:tblGrid>
        <w:gridCol w:w="1720"/>
        <w:gridCol w:w="1036"/>
        <w:gridCol w:w="1036"/>
        <w:gridCol w:w="922"/>
        <w:gridCol w:w="922"/>
        <w:gridCol w:w="1036"/>
        <w:gridCol w:w="1036"/>
        <w:gridCol w:w="922"/>
        <w:gridCol w:w="922"/>
        <w:gridCol w:w="1036"/>
        <w:gridCol w:w="1036"/>
        <w:gridCol w:w="922"/>
        <w:gridCol w:w="922"/>
      </w:tblGrid>
      <w:tr w:rsidR="001742E9" w:rsidRPr="008E2C93" w14:paraId="6059929D" w14:textId="77777777" w:rsidTr="005F038C">
        <w:trPr>
          <w:trHeight w:val="25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EBAA" w14:textId="774BF151" w:rsidR="001742E9" w:rsidRPr="008E2C93" w:rsidRDefault="001742E9" w:rsidP="00E00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39BBE" w14:textId="56C534C1" w:rsidR="001742E9" w:rsidRPr="008E2C93" w:rsidRDefault="001742E9" w:rsidP="00E00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Education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B0B2" w14:textId="1CD5C600" w:rsidR="001742E9" w:rsidRPr="008E2C93" w:rsidRDefault="001742E9" w:rsidP="00E00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 Education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936C" w14:textId="2D14CBC3" w:rsidR="001742E9" w:rsidRPr="008E2C93" w:rsidRDefault="001742E9" w:rsidP="00E00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</w:tr>
      <w:tr w:rsidR="00F46F7F" w:rsidRPr="008E2C93" w14:paraId="1FBF192D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7EF4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A3DAEE" w14:textId="564393EE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54264" w14:textId="2FE4692E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90B172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626CE677" w14:textId="0002C765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F44852" w14:textId="03E42505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72677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C0790CE" w14:textId="6BB3689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DB714E" w14:textId="67F563EE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96A185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61710F" w:rsidRPr="008E2C93" w14:paraId="3BDD8C70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800DB" w14:textId="372BBA86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5ABB3" w14:textId="239F743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8B936" w14:textId="373AD53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61587" w14:textId="6711D03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8568" w14:textId="316E44F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A473" w14:textId="6E57C5C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79610" w14:textId="384ABF7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4A5D4" w14:textId="26A08C0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A6A78" w14:textId="7829BBA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336C4" w14:textId="74116D0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8C763" w14:textId="5B8FB02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CDB2" w14:textId="3264CA1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1105C" w14:textId="5FA8AD1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7</w:t>
            </w:r>
          </w:p>
        </w:tc>
      </w:tr>
      <w:tr w:rsidR="0061710F" w:rsidRPr="008E2C93" w14:paraId="3A9EC521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B1C73" w14:textId="7837B085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F48E2" w14:textId="0B7BCD7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BEF86" w14:textId="2785038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0D753" w14:textId="34E6051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1575A" w14:textId="775E77D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10D7D" w14:textId="7E28FC5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1633" w14:textId="0565E2D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39FA9" w14:textId="30BBF30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D710" w14:textId="356616E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2AEC" w14:textId="28885AF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67CB8" w14:textId="12170D3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941C" w14:textId="19632CD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DB3FC" w14:textId="0CBBBB2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</w:t>
            </w:r>
          </w:p>
        </w:tc>
      </w:tr>
      <w:tr w:rsidR="0061710F" w:rsidRPr="008E2C93" w14:paraId="397F6750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DE7B" w14:textId="5D6AAB40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FD0EC" w14:textId="6038A34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EF70" w14:textId="77DC72E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45F59" w14:textId="5F318DF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AB3FE" w14:textId="0B1F380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0F3C" w14:textId="47B570C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434B" w14:textId="16B5903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B6D90" w14:textId="4E6B423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6F492" w14:textId="03D8DBF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54E9" w14:textId="317BDA0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3609D" w14:textId="776891C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2513" w14:textId="01ACE7C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13307" w14:textId="614422D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4</w:t>
            </w:r>
          </w:p>
        </w:tc>
      </w:tr>
      <w:tr w:rsidR="0061710F" w:rsidRPr="008E2C93" w14:paraId="408277AE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A194" w14:textId="53B71E65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456908" w14:textId="3315EB2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2F92" w14:textId="6AEADE3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CE1D0" w14:textId="4F5B631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FA002" w14:textId="7FF4EF9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5674" w14:textId="7297B72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5F02" w14:textId="415A9B4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0926A" w14:textId="4C04B91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DB94F" w14:textId="6C3E1C5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EC81" w14:textId="25D3410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004C8" w14:textId="34718AC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4200F" w14:textId="02E5856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EAA27" w14:textId="3A3A9D9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6</w:t>
            </w:r>
          </w:p>
        </w:tc>
      </w:tr>
      <w:tr w:rsidR="0061710F" w:rsidRPr="008E2C93" w14:paraId="324C9441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4FB6D" w14:textId="12E3B0A4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E554C" w14:textId="43FC2D9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B1022" w14:textId="3C6EB60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EC27" w14:textId="7E4AFEA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5B20" w14:textId="1E17C55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B4FD" w14:textId="10F9E2C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E2A00" w14:textId="5D7E067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DFE8B" w14:textId="46CC08E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AEB57" w14:textId="1C7F87A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686F" w14:textId="6383C87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A3FAB" w14:textId="51AD686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958B1" w14:textId="048BDB1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C4269" w14:textId="0461C64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5</w:t>
            </w:r>
          </w:p>
        </w:tc>
      </w:tr>
      <w:tr w:rsidR="0061710F" w:rsidRPr="008E2C93" w14:paraId="4D79A086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C2B8" w14:textId="64FC004B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4F271" w14:textId="32A41CD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5E4F1" w14:textId="5CF3CEB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CD030" w14:textId="104DC4B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B84B8" w14:textId="1280FEA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8B63" w14:textId="79B5C91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619B" w14:textId="4DEF9C2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44EE7" w14:textId="7C46F55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B45B" w14:textId="493FBF2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E8FE" w14:textId="2D9561B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91B56" w14:textId="56D33AF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7B85" w14:textId="008A157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18FE1" w14:textId="4C67044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4</w:t>
            </w:r>
          </w:p>
        </w:tc>
      </w:tr>
      <w:tr w:rsidR="0061710F" w:rsidRPr="008E2C93" w14:paraId="6F7D4092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23D9" w14:textId="187FC330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BFDC5" w14:textId="786FC71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3426A" w14:textId="73351E6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99CD" w14:textId="57DC7B6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41746" w14:textId="4076455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D569" w14:textId="144E827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F616" w14:textId="22F06FC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D74C4" w14:textId="7CFD80A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8E0B" w14:textId="243E8D6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2C2A" w14:textId="0EC4259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1DF3" w14:textId="15E355B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7D32F" w14:textId="4D5C465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9F19" w14:textId="680350E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1</w:t>
            </w:r>
          </w:p>
        </w:tc>
      </w:tr>
      <w:tr w:rsidR="0061710F" w:rsidRPr="008E2C93" w14:paraId="50FBDC17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D1491" w14:textId="624434FD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B0CD1" w14:textId="6DB1C42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85D2" w14:textId="57BEB16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57F3C" w14:textId="49A8C74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F189B" w14:textId="6AF11F1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DD29" w14:textId="3F41C53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42244" w14:textId="59369F9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389A2" w14:textId="1F949BC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3DA4E" w14:textId="2328DED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9CA2" w14:textId="71F889E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7B278" w14:textId="66CF79E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6613C" w14:textId="408446B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D2B1D" w14:textId="2D98E1D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6</w:t>
            </w:r>
          </w:p>
        </w:tc>
      </w:tr>
      <w:tr w:rsidR="0061710F" w:rsidRPr="008E2C93" w14:paraId="644E69C6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6696" w14:textId="5D1D0ABC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8554B" w14:textId="3E31C46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CFF0E" w14:textId="1647C7A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89A3" w14:textId="5AC2582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0BFB" w14:textId="6CBBF8B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66E2" w14:textId="0241D26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9EFFA" w14:textId="3230D92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817AB" w14:textId="1706DDE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0F0C2" w14:textId="7D7B844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2336" w14:textId="068EEC8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09533" w14:textId="3414518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8A36A" w14:textId="0A879BA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1E3D5" w14:textId="0F6A3A32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7</w:t>
            </w:r>
          </w:p>
        </w:tc>
      </w:tr>
      <w:tr w:rsidR="00F46F7F" w:rsidRPr="008E2C93" w14:paraId="2D9079E7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9A29" w14:textId="66616C2A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3D031" w14:textId="7D5F1518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F6A7" w14:textId="1915CE30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43C1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09D9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42A1" w14:textId="3720FD0A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8F4B" w14:textId="621E5EF2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F256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88A9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6676" w14:textId="29AD4316" w:rsidR="00F46F7F" w:rsidRPr="008E2C93" w:rsidRDefault="001742E9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96CE" w14:textId="19ABB64D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4DC0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B4C3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7</w:t>
            </w:r>
          </w:p>
        </w:tc>
      </w:tr>
      <w:tr w:rsidR="00F46F7F" w:rsidRPr="008E2C93" w14:paraId="45A369E0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454C" w14:textId="4262D9DE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C6DD8D" w14:textId="719539CC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73C3" w14:textId="4F139EFB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E31F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E9A9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2C49" w14:textId="7C536AFC" w:rsidR="00F46F7F" w:rsidRPr="008E2C93" w:rsidRDefault="001742E9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EA95" w14:textId="25DA99D4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4F6F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5887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510D" w14:textId="4AE6933B" w:rsidR="00F46F7F" w:rsidRPr="008E2C93" w:rsidRDefault="001742E9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E89D" w14:textId="1EC61D7F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CA5E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513E" w14:textId="77777777" w:rsidR="00F46F7F" w:rsidRPr="008E2C93" w:rsidRDefault="00F46F7F" w:rsidP="00F46F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3</w:t>
            </w:r>
          </w:p>
        </w:tc>
      </w:tr>
      <w:tr w:rsidR="0061710F" w:rsidRPr="008E2C93" w14:paraId="6F5EC6BD" w14:textId="77777777" w:rsidTr="0061710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929D" w14:textId="5438B403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EE21D" w14:textId="1E5ECC8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25B85" w14:textId="35D83C8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D9F8F" w14:textId="4397658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F0B2A" w14:textId="221DEAD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2BDF" w14:textId="70C81AC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1868" w14:textId="47B8B6E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38EE" w14:textId="144DE87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D290" w14:textId="0BDC766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FEFE" w14:textId="23B6037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79875" w14:textId="18B0983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0988B" w14:textId="49CD677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8F6BF" w14:textId="68069A5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9</w:t>
            </w:r>
          </w:p>
        </w:tc>
      </w:tr>
      <w:tr w:rsidR="00F46F7F" w:rsidRPr="008E2C93" w14:paraId="301ECB9F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702C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at (%E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B7B549" w14:textId="05C6F41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50593" w14:textId="21D25FF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3BE15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0FD3909" w14:textId="7B0C1C5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FF1C3" w14:textId="197E6534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AA047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794E538" w14:textId="202C5704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63A6D9" w14:textId="257228D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04B19E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61710F" w:rsidRPr="008E2C93" w14:paraId="425DA599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D46F7" w14:textId="77C7DC5A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84248" w14:textId="495D5C9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81C0" w14:textId="1DB6A68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56210" w14:textId="031EC14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FEC4F" w14:textId="4DE900B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6D24" w14:textId="7ECDD42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CBAC6" w14:textId="39510BA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F65A" w14:textId="7538C8B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8ABEB" w14:textId="1E79773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2C51" w14:textId="34DF455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8E005" w14:textId="7473AB3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C2F5" w14:textId="147D297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121C" w14:textId="20AB854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61710F" w:rsidRPr="008E2C93" w14:paraId="2B9FC038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1A76" w14:textId="72B17811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0FE02" w14:textId="1D582A9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3DBC" w14:textId="5A67045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6392E" w14:textId="3D1DCEB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5210" w14:textId="3B8F8E1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D3B5" w14:textId="0D4B7CE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7A75" w14:textId="24043EC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89AB7" w14:textId="51E9385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451DE" w14:textId="7B23A94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5A75C" w14:textId="2222587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25C0D" w14:textId="1AA9C71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21A38" w14:textId="7E47BE1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925C" w14:textId="215407B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61710F" w:rsidRPr="008E2C93" w14:paraId="600DD64B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C4603" w14:textId="2FB8DA76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6CFC2" w14:textId="61A1B8A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2A42" w14:textId="1436E6EC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E54A" w14:textId="19459AF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3462" w14:textId="1E55D3A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47AD" w14:textId="5DA5D88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9AE8" w14:textId="3E6FAC1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7A2B" w14:textId="5D2A0FC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8CD4" w14:textId="31AB1C5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663F" w14:textId="0C6AABB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778CD" w14:textId="734A663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F1F7" w14:textId="08404AE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C71FD" w14:textId="25869B1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61710F" w:rsidRPr="008E2C93" w14:paraId="0F1B185E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149F9" w14:textId="63B0B5D3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FB42C" w14:textId="0D3C43A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F9FDF" w14:textId="5BFD56D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2E70" w14:textId="20F9F7F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3656B" w14:textId="30A966A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6E79" w14:textId="6DD35AB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8DF10" w14:textId="604D41E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511D" w14:textId="0EE71AB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E9962" w14:textId="52F8640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01E5" w14:textId="1E2224F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877FF" w14:textId="1EF0784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04841" w14:textId="0A42711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0BE8E" w14:textId="31F9558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61710F" w:rsidRPr="008E2C93" w14:paraId="457A3811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4323E" w14:textId="0784500A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86477" w14:textId="79FF420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114F" w14:textId="50961CA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BC2A5" w14:textId="29D61F6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D73B" w14:textId="167F085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E17A" w14:textId="226E956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5E681" w14:textId="0765FD3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8ACE4" w14:textId="6EB0D3D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D9259" w14:textId="10BADDC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5358" w14:textId="6BDB080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E5035" w14:textId="4CCF4A6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7B0AF" w14:textId="47675B2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20297" w14:textId="6321481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61710F" w:rsidRPr="008E2C93" w14:paraId="2803D792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9D3F3" w14:textId="6B281CCA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4CA13" w14:textId="7CE5722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9089A" w14:textId="095A583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E3A5" w14:textId="69F6A8B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19C5" w14:textId="36B36EEA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5276" w14:textId="1CB2D93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660B" w14:textId="144383B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D5A23" w14:textId="7D201B6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7B5A6" w14:textId="53C8332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7F58" w14:textId="425F5F5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204DF" w14:textId="5FDA912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B7CD" w14:textId="5F00917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16AD" w14:textId="33D9507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1742E9" w:rsidRPr="008E2C93" w14:paraId="5704397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E0F6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CFAB1" w14:textId="4952E00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2A18" w14:textId="18296B1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7D55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2EF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AA75" w14:textId="71C1A8F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0ACF" w14:textId="40393533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74D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A363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40A4" w14:textId="0EC01F4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D39E" w14:textId="559D998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F9E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F6C1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61710F" w:rsidRPr="008E2C93" w14:paraId="2CE3E2A3" w14:textId="77777777" w:rsidTr="0061710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1432" w14:textId="3AD7C161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55D7A" w14:textId="0222850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CA212" w14:textId="01560868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27990" w14:textId="5C8D2D5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E47E1" w14:textId="2F12205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CC42" w14:textId="6570B03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84FEB" w14:textId="2F24B6F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EA14C" w14:textId="2E8C408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998D" w14:textId="55936AB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0556" w14:textId="137267E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5B83A" w14:textId="2709700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9423D" w14:textId="301A6A5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F0EB4" w14:textId="006F8519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1742E9" w:rsidRPr="008E2C93" w14:paraId="79CFCBC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597D" w14:textId="722288E6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BB4EB" w14:textId="7539036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D4D3" w14:textId="269FEB8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4FE9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6C64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0E61" w14:textId="2FF076C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4DB" w14:textId="6AA5DFB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B191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2C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989F" w14:textId="4CD6974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01B" w14:textId="5E6874F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950E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0B3B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61710F" w:rsidRPr="008E2C93" w14:paraId="03DB5893" w14:textId="77777777" w:rsidTr="0061710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A6AF5" w14:textId="0D37F8DF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15F41" w14:textId="37533A1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3C5A" w14:textId="0EE824E1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63291" w14:textId="7ADB78C4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ED7D8" w14:textId="50B4FDC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E77A" w14:textId="4A78777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33EA" w14:textId="0A8BBE3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36590" w14:textId="2E0DF1DE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BF8B7" w14:textId="6804A4F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06E4" w14:textId="1539975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14F30" w14:textId="5D6F7E8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7A715" w14:textId="1955FB67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1D37F" w14:textId="129A69A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1742E9" w:rsidRPr="008E2C93" w14:paraId="6D293D20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C40B" w14:textId="1C6E4EF6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ECE59" w14:textId="3D0134F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CCA" w14:textId="4760281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F1D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CB93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E14A" w14:textId="2A3FD3E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886A" w14:textId="7D7502E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255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9A5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99AB" w14:textId="6C32ACD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2C54" w14:textId="146A215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8BF9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A3B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61710F" w:rsidRPr="008E2C93" w14:paraId="2DEED287" w14:textId="77777777" w:rsidTr="0061710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AF0B4" w14:textId="268EB1DB" w:rsidR="0061710F" w:rsidRPr="008E2C93" w:rsidRDefault="0061710F" w:rsidP="0061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BCEA9" w14:textId="4B49E36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21CD" w14:textId="6CA656EF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8B57" w14:textId="4462119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06896" w14:textId="01490CE6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797E" w14:textId="6A80748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367C" w14:textId="5D030F8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BED6B" w14:textId="59775AA0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FE874" w14:textId="52DC88E3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721B" w14:textId="717C415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8806" w14:textId="46E4388B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3EDF" w14:textId="3C5A0955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8D20B" w14:textId="6524DDBD" w:rsidR="0061710F" w:rsidRPr="008E2C93" w:rsidRDefault="0061710F" w:rsidP="00617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46F7F" w:rsidRPr="008E2C93" w14:paraId="28F50D5E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BCE0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FA (%E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35D516" w14:textId="218A23CC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C88E8" w14:textId="311EBC9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D1A93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61CA137" w14:textId="4ECB054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161A0" w14:textId="31C5A376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B2A70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B5BDD69" w14:textId="3926CD0E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7F96E" w14:textId="7A7A92B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B8DCA3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1742E9" w:rsidRPr="008E2C93" w14:paraId="2F4E1AC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92CF" w14:textId="5D45632F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C63A3" w14:textId="5333249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E9DD" w14:textId="433C538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94E1" w14:textId="3F83B933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7485" w14:textId="2061B8E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597D" w14:textId="4D660A6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0B06" w14:textId="1361691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D6FF" w14:textId="060AA85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CB1B" w14:textId="2AC6361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C71F" w14:textId="760F8F1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95D1" w14:textId="1E49D81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1F95" w14:textId="22FC933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7ADC" w14:textId="0C0DFA7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5</w:t>
            </w:r>
          </w:p>
        </w:tc>
      </w:tr>
      <w:tr w:rsidR="00414DC8" w:rsidRPr="008E2C93" w14:paraId="5E8CF63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07DD8" w14:textId="0DEC77BA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8B2D7" w14:textId="43B9DDB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1C71D" w14:textId="4C7B3900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05151" w14:textId="2E46A372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C6998" w14:textId="66F91C36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A58A" w14:textId="7DBC2E9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A7740" w14:textId="3755259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D9D1A" w14:textId="588EC7C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0D9E4" w14:textId="7892D53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EBF4" w14:textId="34097F9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A73C" w14:textId="6B71502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FA075" w14:textId="751D934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B857E" w14:textId="0AA80F3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5</w:t>
            </w:r>
          </w:p>
        </w:tc>
      </w:tr>
      <w:tr w:rsidR="00414DC8" w:rsidRPr="008E2C93" w14:paraId="5176F133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44E1C" w14:textId="6260F6EA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56F0C" w14:textId="3CED4BE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0842" w14:textId="76865933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B133" w14:textId="1B18E9C6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200F2" w14:textId="25CD084E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EA80" w14:textId="45C454B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31F40" w14:textId="17F34CD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86D5" w14:textId="6BD7DC2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B7624" w14:textId="53267EC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17F9" w14:textId="06DB008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47D94" w14:textId="1AAEDE4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2739A" w14:textId="41932BD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9B6CF" w14:textId="4605478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9</w:t>
            </w:r>
          </w:p>
        </w:tc>
      </w:tr>
      <w:tr w:rsidR="00EB7A52" w:rsidRPr="008E2C93" w14:paraId="4E8C00D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107" w14:textId="3EE2133A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  <w:r w:rsidR="008D5AF9"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1233D" w14:textId="6C1072F6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F519" w14:textId="1A78EE6B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AE13" w14:textId="77777777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019E" w14:textId="77777777" w:rsidR="00EB7A52" w:rsidRPr="008E2C93" w:rsidRDefault="00EB7A52" w:rsidP="00EB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3D49" w14:textId="5EA9AC77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E7C2" w14:textId="2A5DDF9C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E3C2" w14:textId="57F3A63D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3AB4" w14:textId="7E96B94F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A3DF" w14:textId="4DF1F126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F231" w14:textId="502A9ECB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23BC" w14:textId="01411531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A649" w14:textId="1CD5C5E7" w:rsidR="00EB7A52" w:rsidRPr="008E2C93" w:rsidRDefault="00EB7A52" w:rsidP="00EB7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1</w:t>
            </w:r>
          </w:p>
        </w:tc>
      </w:tr>
      <w:tr w:rsidR="00414DC8" w:rsidRPr="008E2C93" w14:paraId="3B184313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BBB3" w14:textId="6D9A606F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BA54B" w14:textId="5672720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5B771" w14:textId="7F8DE33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B35CE" w14:textId="015393C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BEBD0" w14:textId="7E59BDA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5222" w14:textId="53CE2AA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26B73" w14:textId="2748274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0C8EF" w14:textId="1616E4D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94E78" w14:textId="0756127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68E9" w14:textId="0C0EB9C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33AE" w14:textId="2BF974F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F44C6" w14:textId="1C07E1C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1A00" w14:textId="756D207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</w:tr>
      <w:tr w:rsidR="00414DC8" w:rsidRPr="008E2C93" w14:paraId="26D4472D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25C61" w14:textId="7B6DBBA3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D4D5F" w14:textId="3BC456D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B920" w14:textId="7645902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0C9D4" w14:textId="65B95FD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BB59E" w14:textId="139EDC9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10F2" w14:textId="5080DDF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31B94" w14:textId="7ACF985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EAEA" w14:textId="0914B62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1D492" w14:textId="7A9D8B0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59FC" w14:textId="08EB6B9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BC67" w14:textId="4A8BC7B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CB3AD" w14:textId="6F78957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5E238" w14:textId="000B9B2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5</w:t>
            </w:r>
          </w:p>
        </w:tc>
      </w:tr>
      <w:tr w:rsidR="001742E9" w:rsidRPr="008E2C93" w14:paraId="58ABF2DC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521B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E98D8" w14:textId="0263B03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9799" w14:textId="525DEF3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8E7D" w14:textId="52F523C6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3D4E" w14:textId="04763A0F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0A93" w14:textId="689E464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C8C0" w14:textId="45DFE24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1C7" w14:textId="389971B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94DE" w14:textId="2143C9F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40E1" w14:textId="52C692F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DD9E" w14:textId="5AC50EA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CF7D" w14:textId="5B5F7B4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C721" w14:textId="5058013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1</w:t>
            </w:r>
          </w:p>
        </w:tc>
      </w:tr>
      <w:tr w:rsidR="00F46F7F" w:rsidRPr="008E2C93" w14:paraId="26F6C4A7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A482" w14:textId="20B203C5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ugar (%E)</w:t>
            </w:r>
            <w:r w:rsidR="00A136E0"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842477" w14:textId="7C79C135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AE0B3C" w14:textId="240323E1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1C7F2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554CFFE" w14:textId="0956F4D6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0963C" w14:textId="7F4D58CE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0576F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8939664" w14:textId="50CC940B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71CC9" w14:textId="016130A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80E3C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414DC8" w:rsidRPr="008E2C93" w14:paraId="73C7B699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4FD4B" w14:textId="4244368B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5D9E0" w14:textId="4DED3C3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41F9E" w14:textId="212C4CB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DE7E8" w14:textId="3B880BE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6A49F" w14:textId="6D3D8DA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2C7A" w14:textId="6D715A9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4E716" w14:textId="30AC97B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21B9F" w14:textId="6845FB8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A7A80" w14:textId="5FCE9FD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753D" w14:textId="14D7C1D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07F00" w14:textId="343540A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4F4AD" w14:textId="79FE532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B43E0" w14:textId="2CC9157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414DC8" w:rsidRPr="008E2C93" w14:paraId="48C93C8B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6404D" w14:textId="75270788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D9E6C" w14:textId="7558D41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33D8C" w14:textId="6BCDF8A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CF30F" w14:textId="57C83D2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6011" w14:textId="37E0284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28F2" w14:textId="2D766E2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68B4E" w14:textId="336CD51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B07F0" w14:textId="7138988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6731" w14:textId="2340F2A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96F2" w14:textId="0DA8ADC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E9B15" w14:textId="1B1F9A5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02DF3" w14:textId="2670B66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F9B65" w14:textId="4D133DA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414DC8" w:rsidRPr="008E2C93" w14:paraId="00FCDB0C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9B051" w14:textId="76300EA5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DE146" w14:textId="2CAEC2E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83011" w14:textId="4777242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8DCE9" w14:textId="40B2D40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F9D3B" w14:textId="277C943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97F6" w14:textId="714ED7F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55C56" w14:textId="78C13F8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409E9" w14:textId="28B0166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D121A" w14:textId="06587C4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3CD9" w14:textId="0BA5A51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1CA9" w14:textId="6CBB144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5257" w14:textId="6005FF7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B05D" w14:textId="6125AAD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414DC8" w:rsidRPr="008E2C93" w14:paraId="5F0D4D0F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8806F" w14:textId="33EAE5B9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3DC64" w14:textId="557BACA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DFC3" w14:textId="049BFA6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72A35" w14:textId="6EE1486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2272" w14:textId="53A3B09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5E88" w14:textId="49B9B55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6F90" w14:textId="746FB94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86DB" w14:textId="7D24BD3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E6B76" w14:textId="057C367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478F" w14:textId="0941FEF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33E8" w14:textId="43E043F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27F7" w14:textId="0D9C57F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52305" w14:textId="41E659A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414DC8" w:rsidRPr="008E2C93" w14:paraId="35079EBC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45CE" w14:textId="16938760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6EE18" w14:textId="34BD36A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8C4BE" w14:textId="59E5A6A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08570" w14:textId="5A36A77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C006A" w14:textId="7DC42BF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BD79" w14:textId="69D6ABF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9211" w14:textId="6B9026D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581C" w14:textId="142E75C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22462" w14:textId="5568EFF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80F8" w14:textId="35CBAC8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27ADE" w14:textId="61A78FC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06926" w14:textId="744407C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89C1" w14:textId="70EC585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414DC8" w:rsidRPr="008E2C93" w14:paraId="5EB08462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B68B" w14:textId="05D42D87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9C870" w14:textId="37E33D2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B57A4" w14:textId="23AEDCD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F816" w14:textId="065AD06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31EBD" w14:textId="64F94D3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FBB9" w14:textId="4B141C5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BB17D" w14:textId="5D90C60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4D49C" w14:textId="160A7EE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D5A75" w14:textId="2BB3DEE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2906" w14:textId="2E7C16F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6A1F3" w14:textId="6989FF0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FA7CA" w14:textId="6E08E48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4D948" w14:textId="663462C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1742E9" w:rsidRPr="008E2C93" w14:paraId="334540ED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2280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B96F6" w14:textId="26DD8BB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899B" w14:textId="1CFCA53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B183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BCE3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BDA3" w14:textId="3CDE93C6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498C" w14:textId="1295289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E14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D698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B42F" w14:textId="7239BB3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838D" w14:textId="324D542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754A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7325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414DC8" w:rsidRPr="008E2C93" w14:paraId="0728AF4E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8843E" w14:textId="7751F679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62E59" w14:textId="1E69888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5DE38" w14:textId="51A8682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ADDD1" w14:textId="44B0A5B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C72BE" w14:textId="47D1450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19E8" w14:textId="4250F8B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B85D" w14:textId="3761D3D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FC3B8" w14:textId="3F09307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2E1A" w14:textId="5E94BF4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FE52" w14:textId="0B7C2C7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9877E" w14:textId="35C39BB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C3C5" w14:textId="2C3A83D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0B9E" w14:textId="5BDFC0D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1742E9" w:rsidRPr="008E2C93" w14:paraId="336C663C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E893" w14:textId="2F17F286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EEB20" w14:textId="53F94BB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33CE" w14:textId="5361A6B1" w:rsidR="001742E9" w:rsidRPr="008E2C93" w:rsidRDefault="005F038C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742E9"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4EF5" w14:textId="22154AD5" w:rsidR="001742E9" w:rsidRPr="008E2C93" w:rsidRDefault="005F038C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0724" w14:textId="4CB6E622" w:rsidR="001742E9" w:rsidRPr="008E2C93" w:rsidRDefault="005F038C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742E9"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8B8D" w14:textId="11B4A97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A68C" w14:textId="2AD97063" w:rsidR="001742E9" w:rsidRPr="008E2C93" w:rsidRDefault="00A776E1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4B15" w14:textId="500AFE93" w:rsidR="001742E9" w:rsidRPr="008E2C93" w:rsidRDefault="00A776E1" w:rsidP="00A776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5924" w14:textId="3D760C5D" w:rsidR="001742E9" w:rsidRPr="008E2C93" w:rsidRDefault="00A776E1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EDB8" w14:textId="05CB313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A54D" w14:textId="41DF5396" w:rsidR="001742E9" w:rsidRPr="008E2C93" w:rsidRDefault="00A776E1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520A" w14:textId="4A7881E7" w:rsidR="001742E9" w:rsidRPr="008E2C93" w:rsidRDefault="00A776E1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2605" w14:textId="337F9DA3" w:rsidR="001742E9" w:rsidRPr="008E2C93" w:rsidRDefault="00A776E1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414DC8" w:rsidRPr="008E2C93" w14:paraId="2E8A7DBF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B8AB9" w14:textId="3136896F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8A2FE" w14:textId="14432BD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5BE43" w14:textId="6FF47EC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EF46" w14:textId="11B0D60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82F98" w14:textId="480F07A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B81E" w14:textId="03A4A3D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6818F" w14:textId="5E2DA48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0C49" w14:textId="180E995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53558" w14:textId="031CF8C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ED01" w14:textId="09805B7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C663C" w14:textId="1C4172B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C99C" w14:textId="15D9E34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6042" w14:textId="62F2115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1742E9" w:rsidRPr="008E2C93" w14:paraId="184021D8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3F4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892F8" w14:textId="61816EE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9C5" w14:textId="6901A58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81E5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2B66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D16F" w14:textId="3253DF8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AF8A" w14:textId="30431FE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F8D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8376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CB6E" w14:textId="00716D8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2B66" w14:textId="62E50A3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A040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99EF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414DC8" w:rsidRPr="008E2C93" w14:paraId="7CE84EA5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F21E6" w14:textId="61596368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3E584" w14:textId="3D47855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46ADE" w14:textId="7BD33E6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4994B" w14:textId="720E19E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9B980" w14:textId="2203E7E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59AB" w14:textId="0AE4DCB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2284" w14:textId="08F52B9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EF293" w14:textId="4096B73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CDC54" w14:textId="70FEC37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B110" w14:textId="789E99C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D3DCA" w14:textId="777F565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8157F" w14:textId="6B21289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7BEE" w14:textId="721F1DF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46F7F" w:rsidRPr="008E2C93" w14:paraId="342C4BDA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351F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31EDD4" w14:textId="4C57CBB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AC68B" w14:textId="35A1E744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FABFF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3982D46A" w14:textId="27AC383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5625E2" w14:textId="2936E1D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F83D8C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7348F1DD" w14:textId="240CE30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DF3CF" w14:textId="587A9F95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F1EC5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414DC8" w:rsidRPr="008E2C93" w14:paraId="1F8B866E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A0947" w14:textId="22BBE72E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2C09B" w14:textId="1DA08B5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3F604" w14:textId="330EEC0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1CD19" w14:textId="5E8113A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60329" w14:textId="18DB71A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15E3" w14:textId="35A36C1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85EB5" w14:textId="5977253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63D43" w14:textId="4ADCA8C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928AE" w14:textId="0E4360F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6012" w14:textId="49EB9D9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4699C" w14:textId="6F08F2E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452B4" w14:textId="455C8F3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56C60" w14:textId="0AEE390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6</w:t>
            </w:r>
          </w:p>
        </w:tc>
      </w:tr>
      <w:tr w:rsidR="00414DC8" w:rsidRPr="008E2C93" w14:paraId="722B9EC9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B88DA" w14:textId="3E42D646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DD716" w14:textId="252318F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109D6" w14:textId="4E80A36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31BF9" w14:textId="380975B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52701" w14:textId="5DF4E7E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1B78" w14:textId="1770A81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96B9" w14:textId="57EE204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AFFAA" w14:textId="6559F38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E908" w14:textId="46E1504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D4A9" w14:textId="4CD258E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41DE" w14:textId="3CA9D2A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BFC2" w14:textId="5A038C7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154B6" w14:textId="552F85D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2</w:t>
            </w:r>
          </w:p>
        </w:tc>
      </w:tr>
      <w:tr w:rsidR="00414DC8" w:rsidRPr="008E2C93" w14:paraId="065EDB64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2DFC7" w14:textId="1B2F860B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F9F66" w14:textId="0936192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2D82E" w14:textId="7B6FE01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C4B88" w14:textId="0DF55E1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A6CAF" w14:textId="1926D8E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4BF7" w14:textId="025B827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2D22" w14:textId="0BA7D3D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B2222" w14:textId="407687B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92F58" w14:textId="1E41798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1744" w14:textId="50E0C70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4C71" w14:textId="5A3F2E5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0627E" w14:textId="44E22D5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54A3" w14:textId="33F2BCC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</w:tr>
      <w:tr w:rsidR="00414DC8" w:rsidRPr="008E2C93" w14:paraId="4C08BB0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2477C" w14:textId="3DD5E0ED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D51A4" w14:textId="5122AE5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1C224" w14:textId="3A878CC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B672" w14:textId="7D2FD50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0550" w14:textId="2F0D471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95FF" w14:textId="2B6DF2E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81980" w14:textId="340BAFA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1060" w14:textId="3F5E748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C1AA7" w14:textId="25AA521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421A" w14:textId="121C026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F9339" w14:textId="57956FF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FB8E4" w14:textId="1AF5B10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4CBBC" w14:textId="5E94050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</w:tr>
      <w:tr w:rsidR="00414DC8" w:rsidRPr="008E2C93" w14:paraId="39BA1536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A3B85" w14:textId="1E51FFE3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AA1CEF" w14:textId="06F6F33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4B878" w14:textId="7A17D27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59D8D" w14:textId="4BE62CE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9E86A" w14:textId="48D7C49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FB35" w14:textId="4A84552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2EBC9" w14:textId="701DE33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C3518" w14:textId="656DB1B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A09B" w14:textId="2B6569C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0757" w14:textId="3861796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174D0" w14:textId="0C40478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3217" w14:textId="40B31A9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D9716" w14:textId="29066E2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</w:tr>
      <w:tr w:rsidR="00414DC8" w:rsidRPr="008E2C93" w14:paraId="779E8917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86785" w14:textId="44A91A9A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7FCE7" w14:textId="266E642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E34D7" w14:textId="74042C3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DD85" w14:textId="5F20245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800BF" w14:textId="6F1F4E5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17987" w14:textId="1F0E0C1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FF73A" w14:textId="78F1D0B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C34FA" w14:textId="6FE04BC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92A8B" w14:textId="0AC7E8B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FA87" w14:textId="32384D3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4D354" w14:textId="34F7E7F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BFF87" w14:textId="2589C6A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B8DB" w14:textId="319757D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</w:tr>
      <w:tr w:rsidR="00414DC8" w:rsidRPr="008E2C93" w14:paraId="57D81C6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BC38" w14:textId="3B41359F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362C6" w14:textId="4FB2F19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102C6" w14:textId="1EEB5672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42C49" w14:textId="4560216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3E9AF" w14:textId="13EEBCB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DC28" w14:textId="48CAB72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2AE7F" w14:textId="23E265D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E7F2" w14:textId="3F697B7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B1663" w14:textId="4CB24AF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CE3F" w14:textId="6EF2AB30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33182" w14:textId="6E9E38E3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F3445" w14:textId="46F93E6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53891" w14:textId="62DB921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</w:tr>
      <w:tr w:rsidR="00414DC8" w:rsidRPr="008E2C93" w14:paraId="40C0BCFD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EEE58" w14:textId="1C81522E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2A807C" w14:textId="283A7AE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FD8B5" w14:textId="668A326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726B" w14:textId="5EBD947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4479" w14:textId="29F6097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A8204" w14:textId="5ED567A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A5CD" w14:textId="3BF65A9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774D9" w14:textId="74FD51E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A9EB2" w14:textId="353BF3F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6E1CA" w14:textId="580B3E0B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D507" w14:textId="42581AB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954CC" w14:textId="4906B05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6D547" w14:textId="20A7876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</w:tr>
      <w:tr w:rsidR="00414DC8" w:rsidRPr="008E2C93" w14:paraId="62722653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35FC" w14:textId="5601F15A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6FBC2" w14:textId="2394E45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1B03" w14:textId="22096F0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A449D" w14:textId="5EF4E53C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7250E" w14:textId="740B278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8B1C" w14:textId="6AF7719A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6A948" w14:textId="31CE16F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90F84" w14:textId="4A53922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050E" w14:textId="031A4074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DC94" w14:textId="21275FA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DE238" w14:textId="7E8D8EB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C70FC" w14:textId="17A9F048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74A16" w14:textId="6D73CB4D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</w:tr>
      <w:tr w:rsidR="001742E9" w:rsidRPr="008E2C93" w14:paraId="4CD18DB8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80AC" w14:textId="41029CC8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120B2D" w14:textId="47679AB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0D98" w14:textId="0BD85A6F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4227" w14:textId="02720D1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CC61" w14:textId="5002928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C9F3" w14:textId="1E10790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6287" w14:textId="01A1354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C535" w14:textId="0E3BF2A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7F50" w14:textId="1C636CB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BD61" w14:textId="342278C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D99C" w14:textId="76DD329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FC54" w14:textId="6453455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075E" w14:textId="0CB098B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</w:tr>
      <w:tr w:rsidR="001742E9" w:rsidRPr="008E2C93" w14:paraId="6E1C3254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3B9" w14:textId="11A7CF8B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8432D" w14:textId="3B9CE04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6ED7" w14:textId="1A3BC60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17C1" w14:textId="2925CF5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254D" w14:textId="52E7EA9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8901" w14:textId="2CAA846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BACF" w14:textId="5AB421B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8E1C" w14:textId="758D425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AC34" w14:textId="2540A67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2C8C" w14:textId="4CE9B0F6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0D2D" w14:textId="1FDF761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395D" w14:textId="45947F9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593D" w14:textId="36C24C1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8</w:t>
            </w:r>
          </w:p>
        </w:tc>
      </w:tr>
      <w:tr w:rsidR="00414DC8" w:rsidRPr="008E2C93" w14:paraId="19808D61" w14:textId="77777777" w:rsidTr="00414DC8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B10F" w14:textId="459499A3" w:rsidR="00414DC8" w:rsidRPr="008E2C93" w:rsidRDefault="00414DC8" w:rsidP="0041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007B8" w14:textId="70D6EC7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5FB2" w14:textId="003A5A7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001EF" w14:textId="59AC3FFF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71898" w14:textId="401FF42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A093" w14:textId="24E64E37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77934" w14:textId="325369D9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8EA3" w14:textId="451089D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9FFBF" w14:textId="2683E48E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CF24" w14:textId="2CE3D5F5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51807" w14:textId="3B93DE96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7B5FD" w14:textId="32CEFE6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D5E88" w14:textId="4A019991" w:rsidR="00414DC8" w:rsidRPr="008E2C93" w:rsidRDefault="00414DC8" w:rsidP="00414D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</w:tr>
      <w:tr w:rsidR="00F46F7F" w:rsidRPr="008E2C93" w14:paraId="643599BC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222A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olate (µ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B6E8BB" w14:textId="52B91F8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24CAB" w14:textId="3E07077C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42ACB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4D64AE7" w14:textId="72D86428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A6C17" w14:textId="11EB8EE9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3166A1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E87DBB2" w14:textId="14FF12D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3AF1C6" w14:textId="7B6AE2B3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A171D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136727" w:rsidRPr="008E2C93" w14:paraId="73E64029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55B94" w14:textId="5B5747FD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6F2B7" w14:textId="3E718E9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A27EE" w14:textId="25786DA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99F3" w14:textId="18148DD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0B380" w14:textId="679264F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267E" w14:textId="76376AB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89D65" w14:textId="470596F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FB92" w14:textId="3C7C78B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B547" w14:textId="0E2EC95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4932" w14:textId="33EDBF9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034B" w14:textId="42DB6F7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01F19" w14:textId="7750659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5ED88" w14:textId="6255927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</w:tr>
      <w:tr w:rsidR="00136727" w:rsidRPr="008E2C93" w14:paraId="62B9F98B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4F69B" w14:textId="108ACA1F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55141" w14:textId="3778C62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0641" w14:textId="2F55A2A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A4B6" w14:textId="034E93A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A9D54" w14:textId="7883281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76BC" w14:textId="5AA6AE1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1CE41" w14:textId="477172C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8A27" w14:textId="664C647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BB6E" w14:textId="1BB77AA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4CD2" w14:textId="68E94CC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0D04E" w14:textId="5934698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42D23" w14:textId="4AC05E9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414E" w14:textId="50F8BF4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136727" w:rsidRPr="008E2C93" w14:paraId="3E10C4F1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D6A3" w14:textId="71D02358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2E9A2" w14:textId="58E8EB8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B978" w14:textId="7AA00D3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D0214" w14:textId="692867F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59461" w14:textId="4E28B51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2248" w14:textId="0AB8D93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20437" w14:textId="707248A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88694" w14:textId="6B5B276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9203" w14:textId="2303A5B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6A69" w14:textId="5DF9045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C1883" w14:textId="35296E6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50F4F" w14:textId="117D409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52F8" w14:textId="0D24565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136727" w:rsidRPr="008E2C93" w14:paraId="3C5A0234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A6B9" w14:textId="27E573EF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AC746" w14:textId="289D64E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8784" w14:textId="3935AE6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AD0E8" w14:textId="5B70FBF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D3B28" w14:textId="187E017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5682" w14:textId="350A7BC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7F10" w14:textId="6E3A994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4761" w14:textId="5917A79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216A" w14:textId="7B85217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2BCCA" w14:textId="3D62F69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1970D" w14:textId="189A65E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CCFB9" w14:textId="76443C7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9CBBE" w14:textId="32D06A2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136727" w:rsidRPr="008E2C93" w14:paraId="55994627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41166" w14:textId="3C55491D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C464D" w14:textId="2EE2AC4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1E66A" w14:textId="48F842B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166D2" w14:textId="77232F6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58F0" w14:textId="1BDF727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B013" w14:textId="6637217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1AE47" w14:textId="6C0B8AB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7D0C7" w14:textId="11D5D9C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4D37" w14:textId="540FDFB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188A" w14:textId="00071D9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2CA5" w14:textId="2C07121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B667F" w14:textId="264D7C8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E496" w14:textId="05AE564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</w:tr>
      <w:tr w:rsidR="00136727" w:rsidRPr="008E2C93" w14:paraId="60A439FA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B513" w14:textId="58F47C33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E8DBE" w14:textId="364D9FA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084F9" w14:textId="5AF2651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9FADC" w14:textId="201D0FA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97873" w14:textId="15ED590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ECC43" w14:textId="4D7D043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1190" w14:textId="50184F7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19860" w14:textId="4FAD174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F9DA1" w14:textId="3E635F4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DB9D" w14:textId="054B082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C03BB" w14:textId="2A838B9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7FF3E" w14:textId="138F032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7ACFC" w14:textId="7078230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1742E9" w:rsidRPr="008E2C93" w14:paraId="1F47375C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844" w14:textId="518EFBF9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6E47C" w14:textId="235E75E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3439" w14:textId="4D8A0AA3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61BA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C927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D95E" w14:textId="3D03EBDF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9EE" w14:textId="595634F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B45A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92D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5EC3" w14:textId="6C52C1A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968C" w14:textId="2C8C886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54CC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EB14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</w:tr>
      <w:tr w:rsidR="00136727" w:rsidRPr="008E2C93" w14:paraId="7CEDA36F" w14:textId="77777777" w:rsidTr="00136727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376C7" w14:textId="37217AF8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BA389" w14:textId="1A774B5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0662B" w14:textId="6D9335B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C4A19" w14:textId="438125F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900D" w14:textId="4C9974A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7758" w14:textId="361E00C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1D03" w14:textId="38112D7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D135" w14:textId="0609C6D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1C548" w14:textId="401CBCD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0A12" w14:textId="2985E63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A2BB5" w14:textId="10DE935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B7C58" w14:textId="45C760F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E21A6" w14:textId="0CE1022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</w:tr>
      <w:tr w:rsidR="001742E9" w:rsidRPr="008E2C93" w14:paraId="3F109694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DA20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E9E39E" w14:textId="290326D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E0C0" w14:textId="047D9C8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31DE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DEE6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F061" w14:textId="786AAD9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01D0" w14:textId="7C142F13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3D64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DAFB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5263" w14:textId="1E22895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84C2" w14:textId="2A9A52A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DB72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7D81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</w:tr>
      <w:tr w:rsidR="00136727" w:rsidRPr="008E2C93" w14:paraId="37FCDF6B" w14:textId="77777777" w:rsidTr="00136727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852F" w14:textId="281A2D57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84F635" w14:textId="0F4A1A8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3256E" w14:textId="28E78DA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FC023" w14:textId="5632CBE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AA3A8" w14:textId="75C58DF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CFC3" w14:textId="36E46B9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2C91" w14:textId="74013E1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B638F" w14:textId="6EB7492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73739" w14:textId="087E268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480A" w14:textId="6A98B5E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4A1F" w14:textId="7F88175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E3484" w14:textId="22F55BE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A112" w14:textId="39D4406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</w:tr>
      <w:tr w:rsidR="001742E9" w:rsidRPr="008E2C93" w14:paraId="2D4A5580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854" w14:textId="456DBAFC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80191" w14:textId="0CDFE55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443" w14:textId="1EE60C06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C106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BF20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9DC6" w14:textId="784E8F3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EE18" w14:textId="7496411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BC6D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3CC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99BF" w14:textId="6F002B3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168D" w14:textId="1A5B705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6F6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301A" w14:textId="7777777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136727" w:rsidRPr="008E2C93" w14:paraId="091E5CB8" w14:textId="77777777" w:rsidTr="00136727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ED350" w14:textId="7CB43EF1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53A79" w14:textId="29DF96C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664D" w14:textId="01A8AB5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A6155" w14:textId="3EC0CD1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4A6B0" w14:textId="0587D71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4B80" w14:textId="4752C74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793E" w14:textId="4DB48ED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080F" w14:textId="22D7CA7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D455" w14:textId="4B7EBED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0AB5" w14:textId="586D5F1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A9327" w14:textId="76E57BF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C0394" w14:textId="5CD0F28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21862" w14:textId="56F498A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F46F7F" w:rsidRPr="008E2C93" w14:paraId="7A2C0440" w14:textId="77777777" w:rsidTr="00F46F7F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0EA8" w14:textId="77777777" w:rsidR="00F46F7F" w:rsidRPr="008E2C93" w:rsidRDefault="00F46F7F" w:rsidP="00F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tamin D (µ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CFB203" w14:textId="7B895D56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F391F" w14:textId="26741829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F17EE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64746517" w14:textId="74E59132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5CBBE" w14:textId="35324456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62067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2813FF8" w14:textId="4F03176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85C3DF" w14:textId="55ED0FBA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7FB2F" w14:textId="77777777" w:rsidR="00F46F7F" w:rsidRPr="008E2C93" w:rsidRDefault="00F46F7F" w:rsidP="00F4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136727" w:rsidRPr="008E2C93" w14:paraId="61A7B39A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4B004" w14:textId="03E2CA42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16BFC" w14:textId="2E7600C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876EA" w14:textId="00095C25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DD13" w14:textId="0220963E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1B96" w14:textId="37306EBD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B22BB" w14:textId="5815223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04695" w14:textId="3DCE92A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BCA2" w14:textId="38DC5E5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9274" w14:textId="791B20D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52CA" w14:textId="20C8BD8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09BE" w14:textId="501B34E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8954" w14:textId="3EC9C52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4240C" w14:textId="5D9E5D2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</w:tr>
      <w:tr w:rsidR="00136727" w:rsidRPr="008E2C93" w14:paraId="729812AE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3BE11" w14:textId="3FCCA782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F675F" w14:textId="2942F36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D6F25" w14:textId="088093B5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DAACB" w14:textId="47AF3FB3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E0B1C" w14:textId="292B91AB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F116" w14:textId="0780063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9B083" w14:textId="557B558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6210" w14:textId="778DFFC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FDCCC" w14:textId="1D9B45C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67E9" w14:textId="68D1735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D1B67" w14:textId="4643588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11C61" w14:textId="20A71CA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868A" w14:textId="46036A6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</w:tr>
      <w:tr w:rsidR="00136727" w:rsidRPr="008E2C93" w14:paraId="3DCD9822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0C87A" w14:textId="0C1566DB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7B374" w14:textId="2C17A1F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C5FC0" w14:textId="21AC9835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23731" w14:textId="7557F42E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C491C" w14:textId="4A3F7B20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B02F" w14:textId="0063628E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CBC0A" w14:textId="7FC8929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919E" w14:textId="4CAC7CC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26E7" w14:textId="103ACE8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30DB" w14:textId="3B11154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0F93B" w14:textId="1969827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624B3" w14:textId="7FBF8C0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ABFD0" w14:textId="726C2FED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</w:tr>
      <w:tr w:rsidR="00136727" w:rsidRPr="008E2C93" w14:paraId="2635C83E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F1D5" w14:textId="3DC1135A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84182" w14:textId="3310347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FCDB" w14:textId="0FB9B218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354D" w14:textId="61F1F5AB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3995A" w14:textId="1A6A8EBE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C505" w14:textId="04F2DEE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93AEA" w14:textId="745DE92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604A3" w14:textId="51C687EF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D50F" w14:textId="4859C4F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4D08" w14:textId="36E5720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608AB" w14:textId="1B55130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5D04" w14:textId="29C8814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83493" w14:textId="0C14A3C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0</w:t>
            </w:r>
          </w:p>
        </w:tc>
      </w:tr>
      <w:tr w:rsidR="00136727" w:rsidRPr="008E2C93" w14:paraId="64B2E1BE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5C8A" w14:textId="53956C0C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BF086" w14:textId="20A2B58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72F14" w14:textId="038FA649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E968" w14:textId="2A9A1B0F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81E23" w14:textId="0683C6BF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F903" w14:textId="3C012FF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5A8D3" w14:textId="651E27E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AA475" w14:textId="5C6C4D9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F571" w14:textId="4655B28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E131" w14:textId="35BC389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F96D" w14:textId="238CCA4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C8A1" w14:textId="1599A1A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0900C" w14:textId="2B79314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</w:tr>
      <w:tr w:rsidR="00136727" w:rsidRPr="008E2C93" w14:paraId="0F5F937F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BC599" w14:textId="70EBE133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84430" w14:textId="242B630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CDBD3" w14:textId="2F81F269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0732" w14:textId="273D5FD7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BEF7" w14:textId="78928FB2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CD3D" w14:textId="299FA2A4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9040" w14:textId="6C2F348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4C118" w14:textId="69FF462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6107" w14:textId="0132629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22EF" w14:textId="04FD055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3F90D" w14:textId="79C27CD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63379" w14:textId="353C768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9B4C" w14:textId="6B9C87B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</w:tr>
      <w:tr w:rsidR="001742E9" w:rsidRPr="008E2C93" w14:paraId="2DB7C971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8127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BC0C5" w14:textId="4F1FD6C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8C9D" w14:textId="7C7A99D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1589" w14:textId="349E7C8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12F2" w14:textId="17A70384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0ABC" w14:textId="421615C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9026" w14:textId="5190406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F186" w14:textId="3CCAAAE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4D9" w14:textId="19D5712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C511" w14:textId="6CC92702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9A80" w14:textId="72A0613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E907" w14:textId="3177B27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AB27" w14:textId="13CE00D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0</w:t>
            </w:r>
          </w:p>
        </w:tc>
      </w:tr>
      <w:tr w:rsidR="00136727" w:rsidRPr="008E2C93" w14:paraId="3E78B999" w14:textId="77777777" w:rsidTr="00136727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B875" w14:textId="33523DAB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E7AA3" w14:textId="751486B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C5A7C" w14:textId="2F80D9C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83C28" w14:textId="7D302D5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8C711" w14:textId="3C475DD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9CEC2" w14:textId="18E79351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864F" w14:textId="070B433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41D8" w14:textId="561EAF6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4B757" w14:textId="723C107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AFD7" w14:textId="05512783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A3D1B" w14:textId="1565849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E6A3" w14:textId="729B561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ACD0A" w14:textId="4C4278A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0</w:t>
            </w:r>
          </w:p>
        </w:tc>
      </w:tr>
      <w:tr w:rsidR="001742E9" w:rsidRPr="008E2C93" w14:paraId="10323482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E891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D9AA9" w14:textId="11D6AB1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F2D" w14:textId="24B3897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DCA5" w14:textId="73B5C9C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3FB" w14:textId="7DE5A2A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A934" w14:textId="069C058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616" w14:textId="53FDD84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B2C9" w14:textId="45ED3FE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85DD" w14:textId="36EA44ED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9B19" w14:textId="68BDA89C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35A4" w14:textId="4912AD56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C3EC" w14:textId="4AEB9CA5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0B6D" w14:textId="3484D090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</w:tr>
      <w:tr w:rsidR="001742E9" w:rsidRPr="008E2C93" w14:paraId="209EF2A5" w14:textId="77777777" w:rsidTr="005F038C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85DE" w14:textId="77777777" w:rsidR="001742E9" w:rsidRPr="008E2C93" w:rsidRDefault="001742E9" w:rsidP="0017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7CF3E" w14:textId="63C6F61E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8344" w14:textId="1A1ABA3F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BDF0" w14:textId="4734C283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924F" w14:textId="62B2848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EF7C" w14:textId="1CF49851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8650" w14:textId="0A5B9DF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8BF2" w14:textId="52CC1649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AE71" w14:textId="11EE91D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AB01" w14:textId="389915BA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CB43" w14:textId="062E7EEB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BB9B" w14:textId="69CA36D7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1A3A" w14:textId="5244FFB8" w:rsidR="001742E9" w:rsidRPr="008E2C93" w:rsidRDefault="001742E9" w:rsidP="00174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</w:tr>
      <w:tr w:rsidR="00136727" w:rsidRPr="008E2C93" w14:paraId="10DB5790" w14:textId="77777777" w:rsidTr="00136727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F7A0A" w14:textId="309A7B55" w:rsidR="00136727" w:rsidRPr="008E2C93" w:rsidRDefault="00136727" w:rsidP="001367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99B899" w14:textId="317A4AD0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979CC" w14:textId="3B94ECB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485F" w14:textId="5B4A42E8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465F" w14:textId="4AF5A5FB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9893" w14:textId="4CED7702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6688" w14:textId="4CFB65FC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35D7" w14:textId="638461B7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3490E" w14:textId="68A59C4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58C8" w14:textId="3468E765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70A8" w14:textId="3781EFD9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CBD51" w14:textId="0EDB2FBA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78F8F" w14:textId="09C2A886" w:rsidR="00136727" w:rsidRPr="008E2C93" w:rsidRDefault="00136727" w:rsidP="00136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5</w:t>
            </w:r>
          </w:p>
        </w:tc>
      </w:tr>
    </w:tbl>
    <w:p w14:paraId="4F801183" w14:textId="77777777" w:rsidR="00A136E0" w:rsidRPr="008E2C93" w:rsidRDefault="00A136E0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43E7E5" w14:textId="1105C858" w:rsidR="008D5AF9" w:rsidRPr="008E2C93" w:rsidRDefault="008D5AF9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E2C93">
        <w:rPr>
          <w:rFonts w:ascii="Times New Roman" w:hAnsi="Times New Roman" w:cs="Times New Roman"/>
          <w:sz w:val="16"/>
          <w:szCs w:val="16"/>
          <w:lang w:val="en-US"/>
        </w:rPr>
        <w:t>*Lower educated Estonian male and female intakes not included due to n&lt;3 individuals.</w:t>
      </w:r>
    </w:p>
    <w:p w14:paraId="3ACC255C" w14:textId="56F4F172" w:rsidR="00A136E0" w:rsidRPr="008E2C93" w:rsidRDefault="00A136E0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E2C93">
        <w:rPr>
          <w:rFonts w:ascii="Times New Roman" w:hAnsi="Times New Roman" w:cs="Times New Roman"/>
          <w:sz w:val="16"/>
          <w:szCs w:val="16"/>
          <w:lang w:val="en-US"/>
        </w:rPr>
        <w:t>**</w:t>
      </w:r>
      <w:r w:rsidRPr="008E2C93">
        <w:rPr>
          <w:rFonts w:ascii="Times New Roman" w:hAnsi="Times New Roman" w:cs="Times New Roman"/>
          <w:sz w:val="16"/>
          <w:szCs w:val="16"/>
        </w:rPr>
        <w:t xml:space="preserve"> </w:t>
      </w:r>
      <w:r w:rsidR="000472A7" w:rsidRPr="008E2C93">
        <w:rPr>
          <w:rFonts w:ascii="Times New Roman" w:hAnsi="Times New Roman" w:cs="Times New Roman"/>
          <w:sz w:val="16"/>
          <w:szCs w:val="16"/>
        </w:rPr>
        <w:t>Where total sugar was not labelled within datasets as a single variable of that name, it was defined as monosaccharides plus disaccharides and a variable created to denote this value</w:t>
      </w:r>
      <w:r w:rsidRPr="008E2C93">
        <w:rPr>
          <w:rFonts w:ascii="Times New Roman" w:hAnsi="Times New Roman" w:cs="Times New Roman"/>
          <w:sz w:val="16"/>
          <w:szCs w:val="16"/>
        </w:rPr>
        <w:t>.</w:t>
      </w:r>
    </w:p>
    <w:p w14:paraId="0171E698" w14:textId="77777777" w:rsidR="00EA2218" w:rsidRPr="008E2C93" w:rsidRDefault="00EA2218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B79E7D6" w14:textId="7B7A8EB5" w:rsidR="00EA2218" w:rsidRPr="008E2C93" w:rsidRDefault="00EA2218" w:rsidP="00A136E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E2C93">
        <w:rPr>
          <w:rFonts w:ascii="Times New Roman" w:hAnsi="Times New Roman" w:cs="Times New Roman"/>
          <w:sz w:val="16"/>
          <w:szCs w:val="16"/>
        </w:rPr>
        <w:t xml:space="preserve">NB – countries are </w:t>
      </w:r>
      <w:r w:rsidRPr="008E2C93">
        <w:rPr>
          <w:rFonts w:ascii="Times New Roman" w:hAnsi="Times New Roman" w:cs="Times New Roman"/>
          <w:sz w:val="16"/>
          <w:szCs w:val="16"/>
          <w:lang w:val="en-US"/>
        </w:rPr>
        <w:t>ordered by GDP from lowest to highest.</w:t>
      </w:r>
    </w:p>
    <w:p w14:paraId="027498C2" w14:textId="77777777" w:rsidR="002A1FB4" w:rsidRDefault="002A1FB4" w:rsidP="00A136E0">
      <w:pPr>
        <w:spacing w:after="0" w:line="240" w:lineRule="auto"/>
        <w:jc w:val="both"/>
        <w:rPr>
          <w:lang w:val="en-US"/>
        </w:rPr>
      </w:pPr>
      <w:bookmarkStart w:id="0" w:name="_GoBack"/>
      <w:bookmarkEnd w:id="0"/>
    </w:p>
    <w:sectPr w:rsidR="002A1FB4" w:rsidSect="00C749E1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B795D" w14:textId="77777777" w:rsidR="006A285A" w:rsidRDefault="006A285A" w:rsidP="00AB3DDE">
      <w:pPr>
        <w:spacing w:after="0" w:line="240" w:lineRule="auto"/>
      </w:pPr>
      <w:r>
        <w:separator/>
      </w:r>
    </w:p>
  </w:endnote>
  <w:endnote w:type="continuationSeparator" w:id="0">
    <w:p w14:paraId="242AE49C" w14:textId="77777777" w:rsidR="006A285A" w:rsidRDefault="006A285A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A4492" w14:textId="77777777" w:rsidR="006A285A" w:rsidRDefault="006A285A" w:rsidP="00AB3DDE">
      <w:pPr>
        <w:spacing w:after="0" w:line="240" w:lineRule="auto"/>
      </w:pPr>
      <w:r>
        <w:separator/>
      </w:r>
    </w:p>
  </w:footnote>
  <w:footnote w:type="continuationSeparator" w:id="0">
    <w:p w14:paraId="612C127E" w14:textId="77777777" w:rsidR="006A285A" w:rsidRDefault="006A285A" w:rsidP="00AB3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A285A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49E1"/>
    <w:rsid w:val="00C75CC9"/>
    <w:rsid w:val="00C75D44"/>
    <w:rsid w:val="00C81598"/>
    <w:rsid w:val="00C821E5"/>
    <w:rsid w:val="00C836DF"/>
    <w:rsid w:val="00C86B88"/>
    <w:rsid w:val="00C932EC"/>
    <w:rsid w:val="00C935C0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50B1F"/>
    <w:rsid w:val="00D52154"/>
    <w:rsid w:val="00D542D3"/>
    <w:rsid w:val="00D55370"/>
    <w:rsid w:val="00D5587B"/>
    <w:rsid w:val="00D559D5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39:00Z</dcterms:modified>
</cp:coreProperties>
</file>